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C94" w:rsidRPr="009974F5" w:rsidRDefault="001C1C94" w:rsidP="001C1C9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AD233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776BB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  <w:r w:rsidRPr="009974F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Pr="009974F5">
        <w:rPr>
          <w:rFonts w:ascii="Times New Roman" w:eastAsia="Times New Roman" w:hAnsi="Times New Roman" w:cs="Times New Roman"/>
          <w:b/>
          <w:sz w:val="24"/>
          <w:szCs w:val="24"/>
        </w:rPr>
        <w:t>uality of measurement propert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erwe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)*.</w:t>
      </w:r>
    </w:p>
    <w:tbl>
      <w:tblPr>
        <w:tblW w:w="1516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134"/>
        <w:gridCol w:w="1134"/>
        <w:gridCol w:w="1134"/>
        <w:gridCol w:w="1134"/>
        <w:gridCol w:w="1276"/>
        <w:gridCol w:w="850"/>
        <w:gridCol w:w="1134"/>
        <w:gridCol w:w="1134"/>
        <w:gridCol w:w="1418"/>
        <w:gridCol w:w="1559"/>
        <w:gridCol w:w="992"/>
      </w:tblGrid>
      <w:tr w:rsidR="001C1C94" w:rsidRPr="009974F5" w:rsidTr="001C1C94">
        <w:trPr>
          <w:trHeight w:val="350"/>
          <w:tblHeader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sure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target population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nal Consistency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liability 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ra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liability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inter)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liability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retest)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surement Error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ent Validity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tructural Validity 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struct Validity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ponsiveness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pretability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loor &amp; ceiling effects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AP (Community dweller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Bond &amp; Clark (1998)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AP (community dweller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lark &amp; Bond (1995)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AP (Community dweller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Newson &amp; Kemps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Albert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611"/>
        </w:trPr>
        <w:tc>
          <w:tcPr>
            <w:tcW w:w="1277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stroke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C1C94" w:rsidRPr="009974F5" w:rsidRDefault="001C1C94" w:rsidP="00E30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ernspang &amp; Fisher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494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dementia)</w:t>
            </w:r>
          </w:p>
        </w:tc>
        <w:tc>
          <w:tcPr>
            <w:tcW w:w="992" w:type="dxa"/>
          </w:tcPr>
          <w:p w:rsidR="001C1C94" w:rsidRPr="009974F5" w:rsidRDefault="001C1C94" w:rsidP="00E30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oble e t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386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dementia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oble et a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494"/>
        </w:trPr>
        <w:tc>
          <w:tcPr>
            <w:tcW w:w="1277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dementia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oble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E30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uran &amp; Fisher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</w:t>
            </w:r>
            <w:r w:rsidR="00E3074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iorvanti et al., (201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(FIM also)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(FIM also)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MPS (dementia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rtman et a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autism, Cerebral Palsy, intellectual disability, Spina Bifida, impairments of learning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ttorp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1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intellectual disabilit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ottorp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ental health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cNulty &amp; Fisher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S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ercier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MAF also)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erritt &amp; Fisher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erritt (201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erritt (201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458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Pan &amp; Fisher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S (systemic lupus </w:t>
            </w: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rythematosu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Poole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MPS (dementia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binson &amp; Fisher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IM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S (dementia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obinson &amp; Fisher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S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tauffer 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S (attention deficit hyperactivity disorder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hite &amp; Mulligan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1035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S (sensory processing difficultie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hite et al., (200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Ahmed et al.,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older adult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e Morton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upper limb difficultie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iliatrault et al., (1991) </w:t>
            </w:r>
          </w:p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ricke &amp; Unsworth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 (multiple scleros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han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won et al.,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IM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allace et al., (200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1035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ellwood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Al-khawaja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arer &amp; Murphy (1993) 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 Collin and Wade (brain tumour) 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razil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ennis 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ompertz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not report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artigan &amp; O’Mahon</w:t>
            </w: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y (201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503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 Collin and Wade (not report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arwood &amp; Ebrahim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head injury, Cerebral Palsy, post-meningioma, 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atfield et al.,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, multiple sclerosis and head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bart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IM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neurological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bart et al., (201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vascular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ulden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neurological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idd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Parker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not report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ichards 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404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ker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(201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rPr>
                <w:rFonts w:ascii="Calibri" w:eastAsia="Times New Roman" w:hAnsi="Calibri" w:cs="Times New Roman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(ceiling BI, Floor FAI)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 Collin and Wade (multiple sclerosis and 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n Der </w:t>
            </w: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ten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iling effect F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so)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de &amp; Collin (198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de &amp; </w:t>
            </w: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wer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stroke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lkinson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mixed)</w:t>
            </w:r>
          </w:p>
        </w:tc>
        <w:tc>
          <w:tcPr>
            <w:tcW w:w="992" w:type="dxa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right et al., (199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rPr>
          <w:trHeight w:val="1287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Collin and Wade (chronic airway limitation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Yohannes et al., (199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EADL also)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15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FU (Alzheimer’s disease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itlin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Neurological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odiam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Pain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arpenter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hand treatment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ase-Smith </w:t>
            </w: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PM (orthopaedic and 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han &amp; Lee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IM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spinal cord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nnelly et al.,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IM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hip fracture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wards et al., (200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5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acquired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Jenekinson et al., (200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communit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cColl 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aw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ipat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pain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ochman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chronic obstructive pulmonary diseas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ewell &amp; Singh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orthopaedic, cardiovascular</w:t>
            </w: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, respirator, other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Stuber &amp; Nelson </w:t>
            </w: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(2001)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PM (pain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van Huet &amp; Williams (200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790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M (pain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alsh et al.,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ter et al., (1997) 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lbrook &amp; Skillbeck (198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atel</w:t>
            </w: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I C&amp;W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ker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(201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 (not report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Turnbull 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(domestic subscale)</w:t>
            </w:r>
          </w:p>
        </w:tc>
      </w:tr>
      <w:tr w:rsidR="001C1C94" w:rsidRPr="009974F5" w:rsidTr="001C1C94">
        <w:trPr>
          <w:trHeight w:val="621"/>
        </w:trPr>
        <w:tc>
          <w:tcPr>
            <w:tcW w:w="1277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 (stroke)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ilkinson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traumatic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orrigan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odds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ricke &amp; Unsworth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lenny et al., (201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spinal cord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raves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Traumatic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all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rPr>
          <w:trHeight w:val="413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amilton &amp; Granger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einemann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einemann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Traumatic Brain Injury and Spinal Cord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einemann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stroke, Multiple Sclerosis and head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bart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ulden et al., </w:t>
            </w: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IM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Jette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neurological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A06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idd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ohler et al., (201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inacre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Ottenbacher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Pollak et al.,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egal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ultiple Scleros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harrack et a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I C&amp;W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631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tineman et al.,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 (ambulatory patient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Jette et al., (198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 (hip replacement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atz et al., (199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SQ (community dwelling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euben et al., (199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 (frail older adult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euben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 (</w:t>
            </w: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insons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eas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ubenstein et al., (199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28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 (ambulatory patient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Yarnold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early 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enton et al.,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ombardier &amp; Raboud (199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osteo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ruce &amp; Fries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uchbinder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scleroderma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lements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ole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AQ-DI (</w:t>
            </w: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lerderma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ole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ries &amp; Ramey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awrence et al., (200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9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eigh &amp; Fries (199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Marra et al., (2005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arra, Woolcott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systematic lupus erythematosu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Milligan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38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scleroderma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Poole et al., (199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Poole et al., (200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MPS also)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ipat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6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AQ-DI (rheumatoid arthritis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Rohekar &amp; Pope (200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377"/>
        </w:trPr>
        <w:tc>
          <w:tcPr>
            <w:tcW w:w="1277" w:type="dxa"/>
            <w:tcBorders>
              <w:bottom w:val="nil"/>
            </w:tcBorders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-DI (scleroderma)</w:t>
            </w:r>
          </w:p>
        </w:tc>
        <w:tc>
          <w:tcPr>
            <w:tcW w:w="992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ultan et al., (200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tcBorders>
              <w:top w:val="nil"/>
            </w:tcBorders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z ADL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atz et al., (196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1035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Z ADL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atz et al., (197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621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 ADL (spinal cord injury, stroke, traumatic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Klein &amp; Bell (198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1051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wton IADL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awton &amp; Brody (196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space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sessment mobility (community dwelling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Baker et al.,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762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space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sessment mobility (community dwelling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Crowe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37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space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sessment mobility </w:t>
            </w: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community dwelling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 xml:space="preserve">Peel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BI (older adults)</w:t>
            </w:r>
          </w:p>
        </w:tc>
        <w:tc>
          <w:tcPr>
            <w:tcW w:w="992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e Morton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 (mixed)</w:t>
            </w:r>
          </w:p>
        </w:tc>
        <w:tc>
          <w:tcPr>
            <w:tcW w:w="992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Fricke &amp; Unsworth (1996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ocking et al., (199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hah eet al., (1989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 (traumatic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hah eet al.,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621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 (traumatic brain injury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hah &amp; Muncer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Ashburn et al., (200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as Nair et al., (201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ladman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ompertz et al., (199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ompertz et al., (1994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233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hip replacement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arwood &amp; Ebrahim (200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hip replacement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rwood &amp; </w:t>
            </w: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rahim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Jacob-Lloyd et al., (2005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629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incoln &amp; Gladman (199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Nicholl et al., (200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Nouri &amp; Lincoln (198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742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Sarker et al., (2012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1156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NLI (mixed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Wood-Dauphinee et al., (198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mead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Lincoln &amp; Edmans (199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E30749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47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mead</w:t>
            </w:r>
            <w:proofErr w:type="spellEnd"/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L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E30749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Whiting &amp; Lincoln</w:t>
            </w:r>
            <w:r w:rsidR="001C1C94"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., (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1980</w:t>
            </w:r>
            <w:r w:rsidR="001C1C94"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) </w:t>
            </w:r>
            <w:r w:rsidR="001C1C9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28</w:t>
            </w:r>
            <w:r w:rsidR="001C1C9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E30749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E30749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38"/>
        </w:trPr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F (mixed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emers et al., (2010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38"/>
        </w:trPr>
        <w:tc>
          <w:tcPr>
            <w:tcW w:w="1277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F (stroke)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Desrosiers et al., (2003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BFBFB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c>
          <w:tcPr>
            <w:tcW w:w="1277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F (older adults)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ebert et al., (1997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C1C94" w:rsidRPr="009974F5" w:rsidTr="001C1C94">
        <w:trPr>
          <w:trHeight w:val="837"/>
        </w:trPr>
        <w:tc>
          <w:tcPr>
            <w:tcW w:w="1277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F (older adults)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 xml:space="preserve">Hebert et al., (1988)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A06A0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1C1C94" w:rsidRPr="009974F5" w:rsidRDefault="001C1C94" w:rsidP="00266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C1C94" w:rsidRPr="003509F3" w:rsidRDefault="001C1C94" w:rsidP="001C1C94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 w:val="20"/>
          <w:szCs w:val="24"/>
        </w:rPr>
      </w:pPr>
      <w:r w:rsidRPr="003509F3">
        <w:rPr>
          <w:rFonts w:ascii="Times New Roman" w:hAnsi="Times New Roman" w:cs="Times New Roman"/>
          <w:sz w:val="20"/>
          <w:szCs w:val="24"/>
        </w:rPr>
        <w:t>* Studies shaded have a sample population of &lt;50% of 70 years or older</w:t>
      </w:r>
    </w:p>
    <w:p w:rsidR="001C1C94" w:rsidRPr="009D66EA" w:rsidRDefault="001C1C94" w:rsidP="001C1C94">
      <w:pPr>
        <w:pStyle w:val="NoSpacing"/>
        <w:rPr>
          <w:rFonts w:ascii="Times New Roman" w:hAnsi="Times New Roman" w:cs="Times New Roman"/>
          <w:kern w:val="36"/>
          <w:sz w:val="18"/>
          <w:szCs w:val="18"/>
        </w:rPr>
      </w:pPr>
      <w:r w:rsidRPr="009D66EA">
        <w:rPr>
          <w:rFonts w:ascii="Times New Roman" w:hAnsi="Times New Roman" w:cs="Times New Roman"/>
          <w:sz w:val="18"/>
          <w:szCs w:val="16"/>
        </w:rPr>
        <w:t xml:space="preserve">AAP, Adelaide Activities Profile; </w:t>
      </w:r>
      <w:r w:rsidRPr="009D66EA">
        <w:rPr>
          <w:rFonts w:ascii="Times New Roman" w:hAnsi="Times New Roman" w:cs="Times New Roman"/>
          <w:kern w:val="36"/>
          <w:sz w:val="18"/>
          <w:szCs w:val="18"/>
        </w:rPr>
        <w:t>ADL</w:t>
      </w:r>
      <w:r>
        <w:rPr>
          <w:rFonts w:ascii="Times New Roman" w:hAnsi="Times New Roman" w:cs="Times New Roman"/>
          <w:kern w:val="36"/>
          <w:sz w:val="18"/>
          <w:szCs w:val="18"/>
        </w:rPr>
        <w:t xml:space="preserve"> Index and IADL Index</w:t>
      </w:r>
      <w:r w:rsidRPr="009D66EA">
        <w:rPr>
          <w:rFonts w:ascii="Times New Roman" w:hAnsi="Times New Roman" w:cs="Times New Roman"/>
          <w:kern w:val="36"/>
          <w:sz w:val="18"/>
          <w:szCs w:val="18"/>
        </w:rPr>
        <w:t>,</w:t>
      </w:r>
      <w:r>
        <w:rPr>
          <w:rFonts w:ascii="Times New Roman" w:hAnsi="Times New Roman" w:cs="Times New Roman"/>
          <w:kern w:val="36"/>
          <w:sz w:val="18"/>
          <w:szCs w:val="18"/>
        </w:rPr>
        <w:t xml:space="preserve"> Activities of Daily Living Index and Instrumental Activities of Daily Living Index; </w:t>
      </w:r>
      <w:r w:rsidRPr="009D66EA">
        <w:rPr>
          <w:rFonts w:ascii="Times New Roman" w:hAnsi="Times New Roman" w:cs="Times New Roman"/>
          <w:sz w:val="18"/>
          <w:szCs w:val="16"/>
        </w:rPr>
        <w:t xml:space="preserve">ADL Staircase, Activities of Daily Living Staircase; AMPS, Assessment of Motor and Process Skills; </w:t>
      </w:r>
      <w:r>
        <w:rPr>
          <w:rFonts w:ascii="Times New Roman" w:hAnsi="Times New Roman" w:cs="Times New Roman"/>
          <w:sz w:val="18"/>
          <w:szCs w:val="16"/>
        </w:rPr>
        <w:t xml:space="preserve">BI, </w:t>
      </w:r>
      <w:proofErr w:type="spellStart"/>
      <w:r>
        <w:rPr>
          <w:rFonts w:ascii="Times New Roman" w:hAnsi="Times New Roman" w:cs="Times New Roman"/>
          <w:sz w:val="18"/>
          <w:szCs w:val="16"/>
        </w:rPr>
        <w:t>Barthel</w:t>
      </w:r>
      <w:proofErr w:type="spellEnd"/>
      <w:r>
        <w:rPr>
          <w:rFonts w:ascii="Times New Roman" w:hAnsi="Times New Roman" w:cs="Times New Roman"/>
          <w:sz w:val="18"/>
          <w:szCs w:val="16"/>
        </w:rPr>
        <w:t xml:space="preserve"> Index; </w:t>
      </w:r>
      <w:r w:rsidRPr="009D66EA">
        <w:rPr>
          <w:rFonts w:ascii="Times New Roman" w:hAnsi="Times New Roman" w:cs="Times New Roman"/>
          <w:sz w:val="18"/>
          <w:szCs w:val="16"/>
        </w:rPr>
        <w:t xml:space="preserve">CAFU, Caregiver Assessment of Function and Upset; COPM, Canadian Occupational Performance Measure; DRI, Disability Rating Index; FAI, </w:t>
      </w:r>
      <w:proofErr w:type="spellStart"/>
      <w:r w:rsidRPr="009D66EA">
        <w:rPr>
          <w:rFonts w:ascii="Times New Roman" w:hAnsi="Times New Roman" w:cs="Times New Roman"/>
          <w:sz w:val="18"/>
          <w:szCs w:val="16"/>
        </w:rPr>
        <w:t>Frenchay</w:t>
      </w:r>
      <w:proofErr w:type="spellEnd"/>
      <w:r w:rsidRPr="009D66EA">
        <w:rPr>
          <w:rFonts w:ascii="Times New Roman" w:hAnsi="Times New Roman" w:cs="Times New Roman"/>
          <w:sz w:val="18"/>
          <w:szCs w:val="16"/>
        </w:rPr>
        <w:t xml:space="preserve"> Activity Index; FIM</w:t>
      </w:r>
      <w:r w:rsidRPr="009D66EA">
        <w:rPr>
          <w:rFonts w:ascii="Times New Roman" w:hAnsi="Times New Roman" w:cs="Times New Roman"/>
          <w:sz w:val="18"/>
          <w:szCs w:val="16"/>
          <w:vertAlign w:val="superscript"/>
        </w:rPr>
        <w:t>TM</w:t>
      </w:r>
      <w:r w:rsidRPr="009D66EA">
        <w:rPr>
          <w:rFonts w:ascii="Times New Roman" w:hAnsi="Times New Roman" w:cs="Times New Roman"/>
          <w:sz w:val="18"/>
          <w:szCs w:val="16"/>
        </w:rPr>
        <w:t xml:space="preserve">, Functional Independence Measure; FSQ Functional Status Questionnaire; GARS, Groningen Activity Restriction Scale; HAQ-DI Health Assessment Questionnaire –Disability Index; IAM, Instrumental Activity Measure; IDD, Interview of Deterioration in Daily Activities in Dementia; Katz ADL, Katz Activities of </w:t>
      </w:r>
      <w:r>
        <w:rPr>
          <w:rFonts w:ascii="Times New Roman" w:hAnsi="Times New Roman" w:cs="Times New Roman"/>
          <w:sz w:val="18"/>
          <w:szCs w:val="16"/>
        </w:rPr>
        <w:t>Daily L</w:t>
      </w:r>
      <w:r w:rsidRPr="009D66EA">
        <w:rPr>
          <w:rFonts w:ascii="Times New Roman" w:hAnsi="Times New Roman" w:cs="Times New Roman"/>
          <w:sz w:val="18"/>
          <w:szCs w:val="16"/>
        </w:rPr>
        <w:t>iving; KB ADL, Klein Bell Activities of Daily Living; Lawton IADL, Lawton Instrumental Activities of Daily Living;</w:t>
      </w:r>
      <w:r>
        <w:rPr>
          <w:rFonts w:ascii="Times New Roman" w:hAnsi="Times New Roman" w:cs="Times New Roman"/>
          <w:sz w:val="18"/>
          <w:szCs w:val="16"/>
        </w:rPr>
        <w:t xml:space="preserve"> MBI, Modified </w:t>
      </w:r>
      <w:proofErr w:type="spellStart"/>
      <w:r>
        <w:rPr>
          <w:rFonts w:ascii="Times New Roman" w:hAnsi="Times New Roman" w:cs="Times New Roman"/>
          <w:sz w:val="18"/>
          <w:szCs w:val="16"/>
        </w:rPr>
        <w:t>Barthel</w:t>
      </w:r>
      <w:proofErr w:type="spellEnd"/>
      <w:r>
        <w:rPr>
          <w:rFonts w:ascii="Times New Roman" w:hAnsi="Times New Roman" w:cs="Times New Roman"/>
          <w:sz w:val="18"/>
          <w:szCs w:val="16"/>
        </w:rPr>
        <w:t xml:space="preserve"> Index; Northwick Park Index of Independence in ADL, Northwick Park Index of Independence in Activities of Daily Living;</w:t>
      </w:r>
      <w:r w:rsidRPr="009D66EA">
        <w:rPr>
          <w:rFonts w:ascii="Times New Roman" w:hAnsi="Times New Roman" w:cs="Times New Roman"/>
          <w:sz w:val="18"/>
          <w:szCs w:val="16"/>
        </w:rPr>
        <w:t xml:space="preserve"> NEADL, Nottingham Extended Activities of Daily Living;</w:t>
      </w:r>
      <w:r>
        <w:rPr>
          <w:rFonts w:ascii="Times New Roman" w:hAnsi="Times New Roman" w:cs="Times New Roman"/>
          <w:sz w:val="18"/>
          <w:szCs w:val="16"/>
        </w:rPr>
        <w:t xml:space="preserve"> </w:t>
      </w:r>
      <w:r w:rsidRPr="009D66EA">
        <w:rPr>
          <w:rFonts w:ascii="Times New Roman" w:hAnsi="Times New Roman" w:cs="Times New Roman"/>
          <w:sz w:val="18"/>
          <w:szCs w:val="16"/>
        </w:rPr>
        <w:t xml:space="preserve">OBI, Original </w:t>
      </w:r>
      <w:proofErr w:type="spellStart"/>
      <w:r w:rsidRPr="009D66EA">
        <w:rPr>
          <w:rFonts w:ascii="Times New Roman" w:hAnsi="Times New Roman" w:cs="Times New Roman"/>
          <w:sz w:val="18"/>
          <w:szCs w:val="16"/>
        </w:rPr>
        <w:t>Barthel</w:t>
      </w:r>
      <w:proofErr w:type="spellEnd"/>
      <w:r w:rsidRPr="009D66EA">
        <w:rPr>
          <w:rFonts w:ascii="Times New Roman" w:hAnsi="Times New Roman" w:cs="Times New Roman"/>
          <w:sz w:val="18"/>
          <w:szCs w:val="16"/>
        </w:rPr>
        <w:t xml:space="preserve"> Index; RNLI,</w:t>
      </w:r>
      <w:r w:rsidRPr="009D66EA">
        <w:rPr>
          <w:rFonts w:ascii="Times New Roman" w:hAnsi="Times New Roman" w:cs="Times New Roman"/>
          <w:kern w:val="36"/>
          <w:sz w:val="18"/>
          <w:szCs w:val="18"/>
        </w:rPr>
        <w:t xml:space="preserve"> </w:t>
      </w:r>
      <w:r w:rsidRPr="009D66EA">
        <w:rPr>
          <w:rFonts w:ascii="Times New Roman" w:hAnsi="Times New Roman" w:cs="Times New Roman"/>
          <w:sz w:val="18"/>
          <w:szCs w:val="16"/>
        </w:rPr>
        <w:t xml:space="preserve">Reintegration to </w:t>
      </w:r>
      <w:r w:rsidRPr="009D66EA">
        <w:rPr>
          <w:rFonts w:ascii="Times New Roman" w:hAnsi="Times New Roman" w:cs="Times New Roman"/>
          <w:sz w:val="18"/>
          <w:szCs w:val="16"/>
        </w:rPr>
        <w:lastRenderedPageBreak/>
        <w:t>Normal Living Index</w:t>
      </w:r>
      <w:r>
        <w:rPr>
          <w:rFonts w:ascii="Times New Roman" w:hAnsi="Times New Roman" w:cs="Times New Roman"/>
          <w:sz w:val="18"/>
          <w:szCs w:val="16"/>
        </w:rPr>
        <w:t>;</w:t>
      </w:r>
      <w:r w:rsidRPr="009D66EA">
        <w:rPr>
          <w:rFonts w:ascii="Times New Roman" w:hAnsi="Times New Roman" w:cs="Times New Roman"/>
          <w:sz w:val="18"/>
          <w:szCs w:val="16"/>
        </w:rPr>
        <w:t xml:space="preserve"> </w:t>
      </w:r>
      <w:proofErr w:type="spellStart"/>
      <w:r w:rsidRPr="009D66EA">
        <w:rPr>
          <w:rFonts w:ascii="Times New Roman" w:hAnsi="Times New Roman" w:cs="Times New Roman"/>
          <w:sz w:val="18"/>
          <w:szCs w:val="16"/>
        </w:rPr>
        <w:t>Rivermead</w:t>
      </w:r>
      <w:proofErr w:type="spellEnd"/>
      <w:r w:rsidRPr="009D66EA">
        <w:rPr>
          <w:rFonts w:ascii="Times New Roman" w:hAnsi="Times New Roman" w:cs="Times New Roman"/>
          <w:sz w:val="18"/>
          <w:szCs w:val="16"/>
        </w:rPr>
        <w:t xml:space="preserve"> ADL,</w:t>
      </w:r>
      <w:r>
        <w:rPr>
          <w:rFonts w:ascii="Times New Roman" w:hAnsi="Times New Roman" w:cs="Times New Roman"/>
          <w:sz w:val="18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6"/>
        </w:rPr>
        <w:t>Rivermead</w:t>
      </w:r>
      <w:proofErr w:type="spellEnd"/>
      <w:r>
        <w:rPr>
          <w:rFonts w:ascii="Times New Roman" w:hAnsi="Times New Roman" w:cs="Times New Roman"/>
          <w:sz w:val="18"/>
          <w:szCs w:val="16"/>
        </w:rPr>
        <w:t xml:space="preserve"> Activities of Daily L</w:t>
      </w:r>
      <w:r w:rsidRPr="009D66EA">
        <w:rPr>
          <w:rFonts w:ascii="Times New Roman" w:hAnsi="Times New Roman" w:cs="Times New Roman"/>
          <w:sz w:val="18"/>
          <w:szCs w:val="16"/>
        </w:rPr>
        <w:t>iving assessment; SMAF, Functional Autonomy Measurement System;</w:t>
      </w:r>
      <w:r>
        <w:rPr>
          <w:rFonts w:ascii="Times New Roman" w:hAnsi="Times New Roman" w:cs="Times New Roman"/>
          <w:kern w:val="36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36"/>
          <w:sz w:val="18"/>
          <w:szCs w:val="18"/>
        </w:rPr>
        <w:t>Sunnaas</w:t>
      </w:r>
      <w:proofErr w:type="spellEnd"/>
      <w:r>
        <w:rPr>
          <w:rFonts w:ascii="Times New Roman" w:hAnsi="Times New Roman" w:cs="Times New Roman"/>
          <w:kern w:val="36"/>
          <w:sz w:val="18"/>
          <w:szCs w:val="18"/>
        </w:rPr>
        <w:t xml:space="preserve"> ADL, </w:t>
      </w:r>
      <w:proofErr w:type="spellStart"/>
      <w:r>
        <w:rPr>
          <w:rFonts w:ascii="Times New Roman" w:hAnsi="Times New Roman" w:cs="Times New Roman"/>
          <w:kern w:val="36"/>
          <w:sz w:val="18"/>
          <w:szCs w:val="18"/>
        </w:rPr>
        <w:t>Sunnaas</w:t>
      </w:r>
      <w:proofErr w:type="spellEnd"/>
      <w:r>
        <w:rPr>
          <w:rFonts w:ascii="Times New Roman" w:hAnsi="Times New Roman" w:cs="Times New Roman"/>
          <w:kern w:val="36"/>
          <w:sz w:val="18"/>
          <w:szCs w:val="18"/>
        </w:rPr>
        <w:t xml:space="preserve"> Activities of Daily Living Index.</w:t>
      </w:r>
    </w:p>
    <w:p w:rsidR="0090336B" w:rsidRDefault="007776BB"/>
    <w:sectPr w:rsidR="0090336B" w:rsidSect="001C1C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225FB"/>
    <w:multiLevelType w:val="hybridMultilevel"/>
    <w:tmpl w:val="AF783C92"/>
    <w:lvl w:ilvl="0" w:tplc="03344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841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A0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766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4C0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C09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D60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C8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48B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0D11B9"/>
    <w:multiLevelType w:val="hybridMultilevel"/>
    <w:tmpl w:val="48068D00"/>
    <w:lvl w:ilvl="0" w:tplc="DDC671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C31DC"/>
    <w:multiLevelType w:val="hybridMultilevel"/>
    <w:tmpl w:val="F55EAECE"/>
    <w:lvl w:ilvl="0" w:tplc="DDC671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11E2A"/>
    <w:multiLevelType w:val="hybridMultilevel"/>
    <w:tmpl w:val="C5E8D7B6"/>
    <w:lvl w:ilvl="0" w:tplc="17CAE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523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68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0C1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F84A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BEE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8F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AE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F09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6BC31D9"/>
    <w:multiLevelType w:val="hybridMultilevel"/>
    <w:tmpl w:val="06A430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B71DEE"/>
    <w:multiLevelType w:val="hybridMultilevel"/>
    <w:tmpl w:val="B150C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EB360A"/>
    <w:multiLevelType w:val="hybridMultilevel"/>
    <w:tmpl w:val="CBA889F4"/>
    <w:lvl w:ilvl="0" w:tplc="34062D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70F18"/>
    <w:multiLevelType w:val="hybridMultilevel"/>
    <w:tmpl w:val="0C06AA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2584A"/>
    <w:multiLevelType w:val="hybridMultilevel"/>
    <w:tmpl w:val="7B1C5532"/>
    <w:lvl w:ilvl="0" w:tplc="12442A8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A50E57"/>
    <w:multiLevelType w:val="hybridMultilevel"/>
    <w:tmpl w:val="E77AB700"/>
    <w:lvl w:ilvl="0" w:tplc="DDC671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0"/>
  </w:num>
  <w:num w:numId="8">
    <w:abstractNumId w:val="8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C94"/>
    <w:rsid w:val="001C1C94"/>
    <w:rsid w:val="007776BB"/>
    <w:rsid w:val="0083205B"/>
    <w:rsid w:val="0088195C"/>
    <w:rsid w:val="00A06A00"/>
    <w:rsid w:val="00AD2332"/>
    <w:rsid w:val="00E3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4033"/>
  <w15:chartTrackingRefBased/>
  <w15:docId w15:val="{E52ADD33-B02D-4BEE-A405-E1259B86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C94"/>
    <w:pPr>
      <w:spacing w:after="200" w:line="276" w:lineRule="auto"/>
    </w:pPr>
    <w:rPr>
      <w:rFonts w:eastAsiaTheme="minorEastAsia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1C1C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C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C94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C9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C1C94"/>
    <w:pPr>
      <w:ind w:left="720"/>
      <w:contextualSpacing/>
    </w:pPr>
  </w:style>
  <w:style w:type="table" w:styleId="TableGrid">
    <w:name w:val="Table Grid"/>
    <w:basedOn w:val="TableNormal"/>
    <w:uiPriority w:val="59"/>
    <w:rsid w:val="001C1C94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1C94"/>
    <w:pPr>
      <w:spacing w:after="0" w:line="240" w:lineRule="auto"/>
    </w:pPr>
    <w:rPr>
      <w:rFonts w:eastAsiaTheme="minorEastAsia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1C1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C94"/>
    <w:rPr>
      <w:rFonts w:eastAsiaTheme="minorEastAsia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1C1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C94"/>
    <w:rPr>
      <w:rFonts w:eastAsiaTheme="minorEastAsia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1C1C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94"/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C9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C94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C1C94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9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9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C1C94"/>
    <w:rPr>
      <w:rFonts w:eastAsiaTheme="minorEastAsia"/>
      <w:b/>
      <w:bCs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1C9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C1C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kstkop">
    <w:name w:val="tekstkop"/>
    <w:basedOn w:val="DefaultParagraphFont"/>
    <w:rsid w:val="001C1C94"/>
  </w:style>
  <w:style w:type="character" w:styleId="Emphasis">
    <w:name w:val="Emphasis"/>
    <w:basedOn w:val="DefaultParagraphFont"/>
    <w:uiPriority w:val="20"/>
    <w:qFormat/>
    <w:rsid w:val="001C1C94"/>
    <w:rPr>
      <w:i/>
      <w:iCs/>
    </w:rPr>
  </w:style>
  <w:style w:type="character" w:customStyle="1" w:styleId="HeaderChar1">
    <w:name w:val="Header Char1"/>
    <w:basedOn w:val="DefaultParagraphFont"/>
    <w:uiPriority w:val="99"/>
    <w:semiHidden/>
    <w:rsid w:val="001C1C94"/>
  </w:style>
  <w:style w:type="paragraph" w:customStyle="1" w:styleId="EndNoteBibliographyTitle">
    <w:name w:val="EndNote Bibliography Title"/>
    <w:basedOn w:val="Normal"/>
    <w:link w:val="EndNoteBibliographyTitleChar"/>
    <w:rsid w:val="001C1C9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C94"/>
    <w:rPr>
      <w:rFonts w:ascii="Times New Roman" w:eastAsiaTheme="minorEastAsia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1C1C9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1C94"/>
    <w:rPr>
      <w:rFonts w:ascii="Times New Roman" w:eastAsiaTheme="minorEastAsia" w:hAnsi="Times New Roman" w:cs="Times New Roman"/>
      <w:noProof/>
      <w:sz w:val="24"/>
      <w:lang w:val="en-AU" w:eastAsia="en-AU"/>
    </w:rPr>
  </w:style>
  <w:style w:type="paragraph" w:customStyle="1" w:styleId="PLOS1">
    <w:name w:val="PLOS 1"/>
    <w:basedOn w:val="Normal"/>
    <w:link w:val="PLOS1Char"/>
    <w:qFormat/>
    <w:rsid w:val="001C1C94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PLOS1Char">
    <w:name w:val="PLOS 1 Char"/>
    <w:basedOn w:val="DefaultParagraphFont"/>
    <w:link w:val="PLOS1"/>
    <w:rsid w:val="001C1C94"/>
    <w:rPr>
      <w:rFonts w:ascii="Times New Roman" w:eastAsia="Times New Roman" w:hAnsi="Times New Roman" w:cs="Times New Roman"/>
      <w:b/>
      <w:bCs/>
      <w:kern w:val="36"/>
      <w:sz w:val="36"/>
      <w:szCs w:val="36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C1C94"/>
  </w:style>
  <w:style w:type="paragraph" w:styleId="Revision">
    <w:name w:val="Revision"/>
    <w:hidden/>
    <w:uiPriority w:val="99"/>
    <w:semiHidden/>
    <w:rsid w:val="001C1C94"/>
    <w:pPr>
      <w:spacing w:after="0" w:line="240" w:lineRule="auto"/>
    </w:pPr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2042</Words>
  <Characters>116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and kylie</dc:creator>
  <cp:keywords/>
  <dc:description/>
  <cp:lastModifiedBy>Dean and kylie</cp:lastModifiedBy>
  <cp:revision>4</cp:revision>
  <dcterms:created xsi:type="dcterms:W3CDTF">2016-01-16T00:37:00Z</dcterms:created>
  <dcterms:modified xsi:type="dcterms:W3CDTF">2016-01-22T07:46:00Z</dcterms:modified>
</cp:coreProperties>
</file>